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B4F6D" w14:textId="421090FA" w:rsidR="00E74074" w:rsidRDefault="00AF752B">
      <w:r>
        <w:object w:dxaOrig="22500" w:dyaOrig="10141" w14:anchorId="332635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187pt" o:ole="">
            <v:imagedata r:id="rId6" o:title=""/>
          </v:shape>
          <o:OLEObject Type="Embed" ProgID="Visio.Drawing.15" ShapeID="_x0000_i1025" DrawAspect="Content" ObjectID="_1699187054" r:id="rId7"/>
        </w:object>
      </w:r>
    </w:p>
    <w:p w14:paraId="64A218DB" w14:textId="616FF8AA" w:rsidR="009973F7" w:rsidRPr="006823FD" w:rsidRDefault="00E74074" w:rsidP="006823FD">
      <w:pPr>
        <w:jc w:val="center"/>
        <w:rPr>
          <w:sz w:val="18"/>
          <w:szCs w:val="18"/>
        </w:rPr>
      </w:pPr>
      <w:r w:rsidRPr="006823FD">
        <w:rPr>
          <w:sz w:val="18"/>
          <w:szCs w:val="18"/>
        </w:rPr>
        <w:t xml:space="preserve">The </w:t>
      </w:r>
      <w:r w:rsidR="00AF752B" w:rsidRPr="006823FD">
        <w:rPr>
          <w:sz w:val="18"/>
          <w:szCs w:val="18"/>
        </w:rPr>
        <w:t>AM-GAN</w:t>
      </w:r>
      <w:r w:rsidRPr="006823FD">
        <w:rPr>
          <w:sz w:val="18"/>
          <w:szCs w:val="18"/>
        </w:rPr>
        <w:t xml:space="preserve"> model.</w:t>
      </w:r>
      <w:r w:rsidR="007305A9" w:rsidRPr="006823FD">
        <w:rPr>
          <w:sz w:val="18"/>
          <w:szCs w:val="18"/>
        </w:rPr>
        <w:t xml:space="preserve"> </w:t>
      </w:r>
      <w:r w:rsidR="007305A9" w:rsidRPr="006823FD">
        <w:rPr>
          <w:sz w:val="18"/>
          <w:szCs w:val="18"/>
        </w:rPr>
        <w:t>Combining the generative network based on the residual network and the non-local dual-attention mechanism with the adversarial network based on the CNNs to build a generative adversarial network model for the multi-target image segmentation. After AM-GAN is trained to reach the optimum, the model used for image segmentation is a generator network.</w:t>
      </w:r>
    </w:p>
    <w:sectPr w:rsidR="009973F7" w:rsidRPr="006823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47717" w14:textId="77777777" w:rsidR="00F80C7D" w:rsidRDefault="00F80C7D" w:rsidP="009973F7">
      <w:r>
        <w:separator/>
      </w:r>
    </w:p>
  </w:endnote>
  <w:endnote w:type="continuationSeparator" w:id="0">
    <w:p w14:paraId="119DEE0C" w14:textId="77777777" w:rsidR="00F80C7D" w:rsidRDefault="00F80C7D" w:rsidP="00997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EEAC0" w14:textId="77777777" w:rsidR="00F80C7D" w:rsidRDefault="00F80C7D" w:rsidP="009973F7">
      <w:r>
        <w:separator/>
      </w:r>
    </w:p>
  </w:footnote>
  <w:footnote w:type="continuationSeparator" w:id="0">
    <w:p w14:paraId="0074B260" w14:textId="77777777" w:rsidR="00F80C7D" w:rsidRDefault="00F80C7D" w:rsidP="009973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C32"/>
    <w:rsid w:val="00131D60"/>
    <w:rsid w:val="00166882"/>
    <w:rsid w:val="001D339A"/>
    <w:rsid w:val="00295E75"/>
    <w:rsid w:val="002B6D68"/>
    <w:rsid w:val="002C2732"/>
    <w:rsid w:val="00605C32"/>
    <w:rsid w:val="006823FD"/>
    <w:rsid w:val="007305A9"/>
    <w:rsid w:val="00765DEA"/>
    <w:rsid w:val="007C424F"/>
    <w:rsid w:val="009267B3"/>
    <w:rsid w:val="009973F7"/>
    <w:rsid w:val="00AF752B"/>
    <w:rsid w:val="00C71AD3"/>
    <w:rsid w:val="00DF5EB9"/>
    <w:rsid w:val="00E74074"/>
    <w:rsid w:val="00F80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44AC06"/>
  <w15:chartTrackingRefBased/>
  <w15:docId w15:val="{A84F5ED3-7B0D-464A-B920-2AC85A7AF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73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73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73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73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Visio_Drawing.vsd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</dc:creator>
  <cp:keywords/>
  <dc:description/>
  <cp:lastModifiedBy>AI</cp:lastModifiedBy>
  <cp:revision>8</cp:revision>
  <cp:lastPrinted>2021-01-13T01:34:00Z</cp:lastPrinted>
  <dcterms:created xsi:type="dcterms:W3CDTF">2020-12-13T07:28:00Z</dcterms:created>
  <dcterms:modified xsi:type="dcterms:W3CDTF">2021-11-23T07:35:00Z</dcterms:modified>
</cp:coreProperties>
</file>